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0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540"/>
        <w:gridCol w:w="1060"/>
        <w:gridCol w:w="1220"/>
        <w:gridCol w:w="2740"/>
        <w:gridCol w:w="5480"/>
      </w:tblGrid>
      <w:tr>
        <w:trPr>
          <w:trHeight w:val="324" w:hRule="atLeast"/>
        </w:trPr>
        <w:tc>
          <w:tcPr>
            <w:tcW w:w="558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5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. </w:t>
            </w:r>
            <w:r>
              <w:rPr>
                <w:color w:val="000000"/>
                <w:kern w:val="0"/>
                <w:sz w:val="24"/>
              </w:rPr>
              <w:t>List of genes selected for Real-time PCR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IN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olexa fold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RT-PCR fold 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5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</w:t>
            </w:r>
          </w:p>
        </w:tc>
      </w:tr>
      <w:tr>
        <w:trPr>
          <w:trHeight w:val="288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P19342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5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lycine max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hosphate transporter </w:t>
            </w:r>
          </w:p>
        </w:tc>
      </w:tr>
      <w:tr>
        <w:trPr>
          <w:trHeight w:val="288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523967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2.1.1.1.2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4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icinus communis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50S ribosomal protein L3, putative </w:t>
            </w:r>
          </w:p>
        </w:tc>
      </w:tr>
      <w:tr>
        <w:trPr>
          <w:trHeight w:val="55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564904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2.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eucine-rich repeat family protein / protein kinase family protein 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F04293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1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8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Fructose-6-phosphate 2-kinase/fructose-2,6-bisphosphatase 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Z52964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Dimocarpus longan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itinase 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0236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2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Glycine max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22.0 kda class IV heat shock protein 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C66141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4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ragaria x ananassa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eta-1,3-glucanase </w:t>
            </w:r>
          </w:p>
        </w:tc>
      </w:tr>
      <w:tr>
        <w:trPr>
          <w:trHeight w:val="55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E80957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runus dulcis x Prunus persica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tative allergen Pru p 2.01A </w:t>
            </w:r>
          </w:p>
        </w:tc>
      </w:tr>
      <w:tr>
        <w:trPr>
          <w:trHeight w:val="402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B70176.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2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apparis spinosa</w:t>
            </w:r>
          </w:p>
        </w:tc>
        <w:tc>
          <w:tcPr>
            <w:tcW w:w="5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mall heat shock protein 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A26457.1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4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2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Citrullus lanatus</w:t>
            </w:r>
          </w:p>
        </w:tc>
        <w:tc>
          <w:tcPr>
            <w:tcW w:w="5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cidic class III chitinas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6:25:00Z</dcterms:created>
  <dc:creator>wly</dc:creator>
  <dc:description/>
  <cp:keywords/>
  <dc:language>en-US</dc:language>
  <cp:lastModifiedBy>unknown</cp:lastModifiedBy>
  <dcterms:modified xsi:type="dcterms:W3CDTF">2016-05-30T02:52:00Z</dcterms:modified>
  <cp:revision>4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5.DOC</vt:lpwstr>
  </property>
</Properties>
</file>